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6AA" w:rsidRDefault="000206AA" w:rsidP="000206AA">
      <w:pPr>
        <w:pStyle w:val="Caption"/>
        <w:keepNext/>
        <w:spacing w:after="240"/>
      </w:pPr>
      <w:bookmarkStart w:id="0" w:name="_Toc370311952"/>
      <w:r>
        <w:t>Supplementary Table 1</w:t>
      </w:r>
      <w:r w:rsidR="00C43EAD">
        <w:tab/>
      </w:r>
      <w:r w:rsidR="00C43EAD">
        <w:tab/>
      </w:r>
      <w:bookmarkStart w:id="1" w:name="_GoBack"/>
      <w:bookmarkEnd w:id="1"/>
      <w:r>
        <w:t xml:space="preserve"> </w:t>
      </w:r>
      <w:r w:rsidRPr="007454B3">
        <w:t>ADR</w:t>
      </w:r>
      <w:r>
        <w:t>s</w:t>
      </w:r>
      <w:r w:rsidRPr="007454B3">
        <w:t xml:space="preserve"> only acknowledged by </w:t>
      </w:r>
      <w:r w:rsidR="00C43EAD">
        <w:t>ICD 10 signs and symptom</w:t>
      </w:r>
      <w:r w:rsidRPr="007454B3">
        <w:t xml:space="preserve"> code</w:t>
      </w:r>
      <w:r w:rsidR="00C43EAD">
        <w:t>s</w:t>
      </w:r>
      <w:r w:rsidRPr="007454B3">
        <w:t>, ordered by reaction frequency (n=</w:t>
      </w:r>
      <w:r>
        <w:t>137</w:t>
      </w:r>
      <w:r w:rsidRPr="007454B3">
        <w:t>)</w:t>
      </w:r>
      <w:bookmarkEnd w:id="0"/>
    </w:p>
    <w:tbl>
      <w:tblPr>
        <w:tblStyle w:val="Thesis"/>
        <w:tblW w:w="5073" w:type="pct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76"/>
        <w:gridCol w:w="7516"/>
        <w:gridCol w:w="2289"/>
      </w:tblGrid>
      <w:tr w:rsidR="006237EA" w:rsidRPr="00A97794" w:rsidTr="000206AA">
        <w:trPr>
          <w:trHeight w:val="300"/>
          <w:tblHeader/>
        </w:trPr>
        <w:tc>
          <w:tcPr>
            <w:tcW w:w="1591" w:type="pct"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Cs w:val="22"/>
              </w:rPr>
            </w:pPr>
            <w:r w:rsidRPr="00A97794">
              <w:rPr>
                <w:rFonts w:asciiTheme="minorHAnsi" w:hAnsiTheme="minorHAnsi" w:cstheme="minorHAnsi"/>
                <w:b/>
                <w:szCs w:val="22"/>
              </w:rPr>
              <w:t>Reaction</w:t>
            </w:r>
          </w:p>
        </w:tc>
        <w:tc>
          <w:tcPr>
            <w:tcW w:w="2613" w:type="pct"/>
            <w:noWrap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Cs w:val="22"/>
              </w:rPr>
            </w:pPr>
            <w:r w:rsidRPr="00A97794">
              <w:rPr>
                <w:rFonts w:asciiTheme="minorHAnsi" w:hAnsiTheme="minorHAnsi" w:cstheme="minorHAnsi"/>
                <w:b/>
                <w:szCs w:val="22"/>
              </w:rPr>
              <w:t>ICD-10 code for signs and or symptom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2"/>
              </w:rPr>
            </w:pPr>
            <w:r w:rsidRPr="00A97794">
              <w:rPr>
                <w:rFonts w:asciiTheme="minorHAnsi" w:hAnsiTheme="minorHAnsi" w:cstheme="minorHAnsi"/>
                <w:b/>
                <w:szCs w:val="22"/>
              </w:rPr>
              <w:t>Number of reactions</w:t>
            </w:r>
          </w:p>
        </w:tc>
      </w:tr>
      <w:tr w:rsidR="006237EA" w:rsidRPr="00A97794" w:rsidTr="006237EA">
        <w:trPr>
          <w:trHeight w:val="300"/>
        </w:trPr>
        <w:tc>
          <w:tcPr>
            <w:tcW w:w="1591" w:type="pct"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Post-tonsillectomy bleed</w:t>
            </w:r>
          </w:p>
        </w:tc>
        <w:tc>
          <w:tcPr>
            <w:tcW w:w="2613" w:type="pct"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T81.0 Haemorrhage and haematoma complicating a procedure NEC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K92.0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haematemesis</w:t>
            </w:r>
            <w:proofErr w:type="spellEnd"/>
            <w:r w:rsidRPr="00A97794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H95.8 other post procedural disorders of ear and mastoid proces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6237E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27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Immunosuppression</w:t>
            </w: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Z94.8 Other transplanted organ and tissue status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Z94.4 Liver transplant status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B00.9 Herpes viral infection, unspecified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A41.9 Septicaemia, unspecified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Z94.2 Lung transplant status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Z94.0 Kidney Transplant status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50.9 Fever, unspecified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N39.0 Urinary tract infection, site not specified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M72.58 Fasciitis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nec</w:t>
            </w:r>
            <w:proofErr w:type="spellEnd"/>
            <w:r w:rsidRPr="00A97794">
              <w:rPr>
                <w:rFonts w:asciiTheme="minorHAnsi" w:hAnsiTheme="minorHAnsi" w:cstheme="minorHAnsi"/>
                <w:szCs w:val="22"/>
              </w:rPr>
              <w:t xml:space="preserve">, other head neck ribs skull trunk vertebral column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L30.9 Dermatitis unspecified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J02.9 Acute pharyngitis, unspecified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B96.8 Other specific bacterial agents as cause of disease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B02.9 Zoster without complication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B01.9 Varicella without complication</w:t>
            </w: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A40.9 streptococcal septicaemia, unspecified</w:t>
            </w:r>
          </w:p>
          <w:p w:rsidR="006237EA" w:rsidRPr="001D0B96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R50.9 fever, unspecified </w:t>
            </w:r>
          </w:p>
          <w:p w:rsidR="006237EA" w:rsidRPr="001D0B96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Z94.2 Lung transplant status</w:t>
            </w:r>
          </w:p>
          <w:p w:rsidR="006237EA" w:rsidRPr="001D0B96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lastRenderedPageBreak/>
              <w:t xml:space="preserve">J22.X Unspecified acute lower respiratory infection </w:t>
            </w:r>
          </w:p>
          <w:p w:rsidR="006237EA" w:rsidRPr="001D0B96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K61.0 Anal abscess </w:t>
            </w:r>
          </w:p>
          <w:p w:rsidR="006237EA" w:rsidRPr="001D0B96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B08.1 </w:t>
            </w:r>
            <w:proofErr w:type="spellStart"/>
            <w:r w:rsidRPr="001D0B96">
              <w:rPr>
                <w:rFonts w:asciiTheme="minorHAnsi" w:hAnsiTheme="minorHAnsi" w:cstheme="minorHAnsi"/>
                <w:szCs w:val="22"/>
              </w:rPr>
              <w:t>Molluscum</w:t>
            </w:r>
            <w:proofErr w:type="spellEnd"/>
            <w:r w:rsidRPr="001D0B96">
              <w:rPr>
                <w:rFonts w:asciiTheme="minorHAnsi" w:hAnsiTheme="minorHAnsi" w:cstheme="minorHAnsi"/>
                <w:szCs w:val="22"/>
              </w:rPr>
              <w:t xml:space="preserve"> </w:t>
            </w:r>
            <w:proofErr w:type="spellStart"/>
            <w:r w:rsidRPr="001D0B96">
              <w:rPr>
                <w:rFonts w:asciiTheme="minorHAnsi" w:hAnsiTheme="minorHAnsi" w:cstheme="minorHAnsi"/>
                <w:szCs w:val="22"/>
              </w:rPr>
              <w:t>contagiosum</w:t>
            </w:r>
            <w:proofErr w:type="spellEnd"/>
            <w:r w:rsidRPr="001D0B96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  <w:p w:rsidR="006237EA" w:rsidRPr="001D0B96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J22.X Unspecified acute lower respiratory infection</w:t>
            </w:r>
          </w:p>
          <w:p w:rsidR="006237EA" w:rsidRPr="001D0B96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Z94.9 other transplanted organ and tissue status </w:t>
            </w:r>
          </w:p>
          <w:p w:rsidR="006237EA" w:rsidRPr="00A97794" w:rsidRDefault="006237EA" w:rsidP="006237EA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J06.9 Acute upper respiratory infection,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lastRenderedPageBreak/>
              <w:t>23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lastRenderedPageBreak/>
              <w:t>Constipation</w:t>
            </w:r>
          </w:p>
        </w:tc>
        <w:tc>
          <w:tcPr>
            <w:tcW w:w="2613" w:type="pct"/>
            <w:hideMark/>
          </w:tcPr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R32.X Unspecified urinary incontinence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R10.4 Other and unspecified abdominal pain </w:t>
            </w:r>
          </w:p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K62.5 Haemorrhage of anus and rectum </w:t>
            </w:r>
          </w:p>
          <w:p w:rsidR="006237EA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K59.0 Constipation</w:t>
            </w:r>
            <w:r w:rsidRPr="001D0B96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  <w:p w:rsidR="006237EA" w:rsidRPr="001D0B96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R10.4 Other and unspecified abdominal pain. </w:t>
            </w:r>
          </w:p>
          <w:p w:rsidR="006237EA" w:rsidRPr="001D0B96" w:rsidRDefault="006237EA" w:rsidP="006237E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11.X Nausea and vomiting</w:t>
            </w:r>
          </w:p>
          <w:p w:rsidR="006237EA" w:rsidRPr="00A97794" w:rsidRDefault="006237EA" w:rsidP="006237EA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K59.0 Constipation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7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ash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R23.3 Spontaneous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ecchymoses</w:t>
            </w:r>
            <w:proofErr w:type="spellEnd"/>
            <w:r w:rsidRPr="00A97794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21.X Rash and other nonspecific skin eruption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D69.0 Allergic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purpura</w:t>
            </w:r>
            <w:proofErr w:type="spellEnd"/>
            <w:r w:rsidRPr="00A97794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L03.1 Cellulitis of other parts of limb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6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Hypoglycaemia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E16.2 Hypoglycaemia,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6</w:t>
            </w:r>
          </w:p>
        </w:tc>
      </w:tr>
      <w:tr w:rsidR="006237EA" w:rsidRPr="001D0B96" w:rsidTr="000206AA">
        <w:trPr>
          <w:trHeight w:val="682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Thrombocytopenia, neutropenia</w:t>
            </w:r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R50.9 Fever, unspecified </w:t>
            </w:r>
          </w:p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04.0 Epistaxis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3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Seizure</w:t>
            </w:r>
          </w:p>
        </w:tc>
        <w:tc>
          <w:tcPr>
            <w:tcW w:w="2613" w:type="pct"/>
            <w:hideMark/>
          </w:tcPr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R56.8 Other and unspecified convulsions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lastRenderedPageBreak/>
              <w:t xml:space="preserve">R56.0 Febrile convulsions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G41.9 Status epilepticu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lastRenderedPageBreak/>
              <w:t>3</w:t>
            </w:r>
          </w:p>
        </w:tc>
      </w:tr>
      <w:tr w:rsidR="006237EA" w:rsidRPr="00A97794" w:rsidTr="000206AA">
        <w:trPr>
          <w:trHeight w:val="525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lastRenderedPageBreak/>
              <w:t>Respiratory depression</w:t>
            </w:r>
          </w:p>
        </w:tc>
        <w:tc>
          <w:tcPr>
            <w:tcW w:w="2613" w:type="pct"/>
            <w:noWrap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R09.2 Respiratory arrest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R06.0 Dyspnoea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E85.2 Non-invasive ventilation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3</w:t>
            </w:r>
          </w:p>
        </w:tc>
      </w:tr>
      <w:tr w:rsidR="006237EA" w:rsidRPr="001D0B96" w:rsidTr="000206AA">
        <w:trPr>
          <w:trHeight w:val="1002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Neutropenia </w:t>
            </w:r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X90.3 Neutropenia drugs band 1 </w:t>
            </w:r>
          </w:p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R50.9 Fever, unspecified </w:t>
            </w:r>
          </w:p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D70.X </w:t>
            </w:r>
            <w:proofErr w:type="spellStart"/>
            <w:r w:rsidRPr="001D0B96">
              <w:rPr>
                <w:rFonts w:asciiTheme="minorHAnsi" w:hAnsiTheme="minorHAnsi" w:cstheme="minorHAnsi"/>
                <w:szCs w:val="22"/>
              </w:rPr>
              <w:t>Aranulocytosis</w:t>
            </w:r>
            <w:proofErr w:type="spellEnd"/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3</w:t>
            </w:r>
          </w:p>
        </w:tc>
      </w:tr>
      <w:tr w:rsidR="006237EA" w:rsidRPr="001D0B96" w:rsidTr="000206AA">
        <w:trPr>
          <w:trHeight w:val="280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Vomiting</w:t>
            </w:r>
          </w:p>
        </w:tc>
        <w:tc>
          <w:tcPr>
            <w:tcW w:w="2613" w:type="pct"/>
            <w:hideMark/>
          </w:tcPr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11.X Nausea and vomiting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Thrombocytopenia</w:t>
            </w:r>
          </w:p>
        </w:tc>
        <w:tc>
          <w:tcPr>
            <w:tcW w:w="2613" w:type="pct"/>
            <w:hideMark/>
          </w:tcPr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D69.3 Idiopathic thrombocytopenic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purpura</w:t>
            </w:r>
            <w:proofErr w:type="spellEnd"/>
            <w:r w:rsidRPr="001D0B96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D69.6 Thrombocytopenia,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1D0B96" w:rsidTr="000206AA">
        <w:trPr>
          <w:trHeight w:val="1002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Neutropenia, immunosuppression</w:t>
            </w:r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A08.0 </w:t>
            </w:r>
            <w:proofErr w:type="spellStart"/>
            <w:r w:rsidRPr="001D0B96">
              <w:rPr>
                <w:rFonts w:asciiTheme="minorHAnsi" w:hAnsiTheme="minorHAnsi" w:cstheme="minorHAnsi"/>
                <w:szCs w:val="22"/>
              </w:rPr>
              <w:t>Rotaviral</w:t>
            </w:r>
            <w:proofErr w:type="spellEnd"/>
            <w:r w:rsidRPr="001D0B96">
              <w:rPr>
                <w:rFonts w:asciiTheme="minorHAnsi" w:hAnsiTheme="minorHAnsi" w:cstheme="minorHAnsi"/>
                <w:szCs w:val="22"/>
              </w:rPr>
              <w:t xml:space="preserve"> enteritis </w:t>
            </w:r>
          </w:p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D70.X Agranulocytosis</w:t>
            </w:r>
          </w:p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50.9 fever, unspecified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1D0B96" w:rsidTr="000206AA">
        <w:trPr>
          <w:trHeight w:val="400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Immunosuppression, deranged LFTs</w:t>
            </w:r>
          </w:p>
        </w:tc>
        <w:tc>
          <w:tcPr>
            <w:tcW w:w="2613" w:type="pct"/>
            <w:hideMark/>
          </w:tcPr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J22.X Unspecified acute lower respiratory infection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Headache</w:t>
            </w:r>
          </w:p>
        </w:tc>
        <w:tc>
          <w:tcPr>
            <w:tcW w:w="2613" w:type="pct"/>
            <w:noWrap/>
            <w:hideMark/>
          </w:tcPr>
          <w:p w:rsidR="006237EA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G93.2 Benign intracranial hypertension</w:t>
            </w:r>
            <w:r w:rsidRPr="001D0B96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51.X Headache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Haematemesis</w:t>
            </w:r>
            <w:proofErr w:type="spellEnd"/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K29.7 gastritis, unspecified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K29.0 Acute haemorrhagic gastriti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Fever, seizure</w:t>
            </w:r>
          </w:p>
        </w:tc>
        <w:tc>
          <w:tcPr>
            <w:tcW w:w="2613" w:type="pct"/>
            <w:noWrap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56.0 Febrile convulsion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Fever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50.9 Fever,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lastRenderedPageBreak/>
              <w:t>Diarrhoea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K52.9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Noninfective</w:t>
            </w:r>
            <w:proofErr w:type="spellEnd"/>
            <w:r w:rsidRPr="00A97794">
              <w:rPr>
                <w:rFonts w:asciiTheme="minorHAnsi" w:hAnsiTheme="minorHAnsi" w:cstheme="minorHAnsi"/>
                <w:szCs w:val="22"/>
              </w:rPr>
              <w:t xml:space="preserve"> gastroenteritis and colitis, unspecified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A08.4 Viral intestinal infection,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1D0B96" w:rsidTr="000206AA">
        <w:trPr>
          <w:trHeight w:val="672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Anaemia, thrombocytopenia, neutropenia</w:t>
            </w:r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R50.9 Fever, unspecified </w:t>
            </w:r>
          </w:p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D70.X Agranulocytosis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2</w:t>
            </w:r>
          </w:p>
        </w:tc>
      </w:tr>
      <w:tr w:rsidR="006237EA" w:rsidRPr="00A97794" w:rsidTr="000206AA">
        <w:trPr>
          <w:trHeight w:val="28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Wheeze, increased work of breathing</w:t>
            </w:r>
          </w:p>
        </w:tc>
        <w:tc>
          <w:tcPr>
            <w:tcW w:w="2613" w:type="pct"/>
            <w:noWrap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B34.9 Wheezing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672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Vomiting, neutropenia, immunosuppression, diarrhoea, thrombocytopenia, deranged LFTs</w:t>
            </w:r>
          </w:p>
        </w:tc>
        <w:tc>
          <w:tcPr>
            <w:tcW w:w="2613" w:type="pct"/>
            <w:hideMark/>
          </w:tcPr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D70.X Agranulocytosis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299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Vomiting, diarrhoea, difficulty in breathing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K52.9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Noninfective</w:t>
            </w:r>
            <w:proofErr w:type="spellEnd"/>
            <w:r w:rsidRPr="00A97794">
              <w:rPr>
                <w:rFonts w:asciiTheme="minorHAnsi" w:hAnsiTheme="minorHAnsi" w:cstheme="minorHAnsi"/>
                <w:szCs w:val="22"/>
              </w:rPr>
              <w:t xml:space="preserve"> gastroenteritis and colitis,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525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Vomiting, abdominal pain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R21.X Rash and other nonspecific skin eruption 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11.X nausea and vomiting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674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Thrombocytopenia, immunosuppression, neutropenia</w:t>
            </w:r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D70.X Agranulocytosis</w:t>
            </w:r>
          </w:p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50.9 fever, unspecified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629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Thrombocytopenia, anaemia, deranged LFTs, vomiting, nausea, diarrhoea</w:t>
            </w:r>
          </w:p>
        </w:tc>
        <w:tc>
          <w:tcPr>
            <w:tcW w:w="2613" w:type="pct"/>
            <w:hideMark/>
          </w:tcPr>
          <w:p w:rsidR="006237EA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K52.9 </w:t>
            </w:r>
            <w:proofErr w:type="spellStart"/>
            <w:r w:rsidRPr="001D0B96">
              <w:rPr>
                <w:rFonts w:asciiTheme="minorHAnsi" w:hAnsiTheme="minorHAnsi" w:cstheme="minorHAnsi"/>
                <w:szCs w:val="22"/>
              </w:rPr>
              <w:t>Noninfective</w:t>
            </w:r>
            <w:proofErr w:type="spellEnd"/>
            <w:r w:rsidRPr="001D0B96">
              <w:rPr>
                <w:rFonts w:asciiTheme="minorHAnsi" w:hAnsiTheme="minorHAnsi" w:cstheme="minorHAnsi"/>
                <w:szCs w:val="22"/>
              </w:rPr>
              <w:t xml:space="preserve"> gastroenteritis and colitis, unspecified</w:t>
            </w:r>
          </w:p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65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Seizure, respiratory depression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56.0 Febrile convulsion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enal dysfunction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N28.9 Disorder of kidney and ureter,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525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ash, irritability, fever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B34.9 viral infection,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ash, fever, lethargy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50.9 Fever, unspecified</w:t>
            </w:r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R23.3 Spontaneous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ecchymoses</w:t>
            </w:r>
            <w:proofErr w:type="spellEnd"/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Pyrexia, vomiting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50.9 Fever, unspecified, R11.X nausea and vomiting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Pyrexia, irritability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J06.9 Acute upper respiratory infection,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525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Post-operative bleeding</w:t>
            </w:r>
          </w:p>
        </w:tc>
        <w:tc>
          <w:tcPr>
            <w:tcW w:w="2613" w:type="pct"/>
            <w:noWrap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T81.0 Haemorrhage and haematoma complicating a procedure NEC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774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Neutropenia, thrombocytopenia, anaemia, immunosuppression</w:t>
            </w:r>
          </w:p>
        </w:tc>
        <w:tc>
          <w:tcPr>
            <w:tcW w:w="2613" w:type="pct"/>
            <w:hideMark/>
          </w:tcPr>
          <w:p w:rsidR="006237EA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K13.7 Other and unspecified lesion of oral mucosa</w:t>
            </w:r>
          </w:p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257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Neutropenia, gastritis</w:t>
            </w:r>
          </w:p>
        </w:tc>
        <w:tc>
          <w:tcPr>
            <w:tcW w:w="2613" w:type="pct"/>
            <w:hideMark/>
          </w:tcPr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K29.7 Gastritis, unspecified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1002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1D0B96">
              <w:rPr>
                <w:rFonts w:asciiTheme="minorHAnsi" w:hAnsiTheme="minorHAnsi" w:cstheme="minorHAnsi"/>
                <w:szCs w:val="22"/>
              </w:rPr>
              <w:t>Mucositis</w:t>
            </w:r>
            <w:proofErr w:type="spellEnd"/>
            <w:r w:rsidRPr="001D0B96">
              <w:rPr>
                <w:rFonts w:asciiTheme="minorHAnsi" w:hAnsiTheme="minorHAnsi" w:cstheme="minorHAnsi"/>
                <w:szCs w:val="22"/>
              </w:rPr>
              <w:t>, neutropenia, anaemia, thrombocytopenia</w:t>
            </w:r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D70.X agranulocytosis</w:t>
            </w:r>
          </w:p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50.9 fever, unspecified</w:t>
            </w:r>
          </w:p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K12.1 Other forms of stomatitis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Limb swelling</w:t>
            </w:r>
          </w:p>
        </w:tc>
        <w:tc>
          <w:tcPr>
            <w:tcW w:w="2613" w:type="pct"/>
            <w:noWrap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L03.1 Cellulitis of other parts of limb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1002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1D0B96">
              <w:rPr>
                <w:rFonts w:asciiTheme="minorHAnsi" w:hAnsiTheme="minorHAnsi" w:cstheme="minorHAnsi"/>
                <w:szCs w:val="22"/>
              </w:rPr>
              <w:t>Leukencepalopathy</w:t>
            </w:r>
            <w:proofErr w:type="spellEnd"/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11.X Nausea and vomiting</w:t>
            </w:r>
          </w:p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G81.9 Hemiplegia unspecified</w:t>
            </w:r>
          </w:p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29.8 Other specific signs involving nervous/musculoskeletal systems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Kawasaki disease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M30.3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Mucocutaneous</w:t>
            </w:r>
            <w:proofErr w:type="spellEnd"/>
            <w:r w:rsidRPr="00A97794">
              <w:rPr>
                <w:rFonts w:asciiTheme="minorHAnsi" w:hAnsiTheme="minorHAnsi" w:cstheme="minorHAnsi"/>
                <w:szCs w:val="22"/>
              </w:rPr>
              <w:t xml:space="preserve"> lymph node syndrome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Irritability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68.1 nonspecific symptoms peculiar to infancy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405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Intestinal obstruction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J56.0 Paralytic ileu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Intermenstrual</w:t>
            </w:r>
            <w:proofErr w:type="spellEnd"/>
            <w:r w:rsidRPr="00A97794">
              <w:rPr>
                <w:rFonts w:asciiTheme="minorHAnsi" w:hAnsiTheme="minorHAnsi" w:cstheme="minorHAnsi"/>
                <w:szCs w:val="22"/>
              </w:rPr>
              <w:t xml:space="preserve"> bleed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N92.0 Excessive and frequent menstruation with regular cycle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Impaired healing</w:t>
            </w:r>
          </w:p>
        </w:tc>
        <w:tc>
          <w:tcPr>
            <w:tcW w:w="2613" w:type="pct"/>
            <w:noWrap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T81.3 Disruption of operation wound, not elsewhere class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670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Immunosuppression, low lymphocyte count</w:t>
            </w:r>
          </w:p>
        </w:tc>
        <w:tc>
          <w:tcPr>
            <w:tcW w:w="2613" w:type="pct"/>
            <w:hideMark/>
          </w:tcPr>
          <w:p w:rsidR="006237EA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B02.9 Zost</w:t>
            </w:r>
            <w:r>
              <w:rPr>
                <w:rFonts w:asciiTheme="minorHAnsi" w:hAnsiTheme="minorHAnsi" w:cstheme="minorHAnsi"/>
                <w:szCs w:val="22"/>
              </w:rPr>
              <w:t>er without complication</w:t>
            </w:r>
          </w:p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B01.9 varicella without complication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271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Immunosuppression, anaemia</w:t>
            </w:r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30.0 Dysuria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Ileus</w:t>
            </w:r>
          </w:p>
        </w:tc>
        <w:tc>
          <w:tcPr>
            <w:tcW w:w="2613" w:type="pct"/>
            <w:noWrap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K56.7 Ileus unspec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Hypertension</w:t>
            </w:r>
          </w:p>
        </w:tc>
        <w:tc>
          <w:tcPr>
            <w:tcW w:w="2613" w:type="pct"/>
            <w:noWrap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I10.X Essential (primary) hypertension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Hyperglycaemia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E13.8 Other specified diabetes mellitus with unspecified comp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772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Headache, thrombocytopenia, neutropenia, anaemia, diarrhoea, vomiting</w:t>
            </w:r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D70.X Agranulocytosis</w:t>
            </w:r>
          </w:p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50.9 fever, unspecified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320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Haematuria, thrombocytopenia, anaemia</w:t>
            </w:r>
          </w:p>
        </w:tc>
        <w:tc>
          <w:tcPr>
            <w:tcW w:w="2613" w:type="pct"/>
            <w:hideMark/>
          </w:tcPr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31.X Unspecified haematuria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525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Diarrhoea, vomiting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 xml:space="preserve">K21.9 gastro-oesophageal reflux disease without </w:t>
            </w:r>
            <w:proofErr w:type="spellStart"/>
            <w:r w:rsidRPr="00A97794">
              <w:rPr>
                <w:rFonts w:asciiTheme="minorHAnsi" w:hAnsiTheme="minorHAnsi" w:cstheme="minorHAnsi"/>
                <w:szCs w:val="22"/>
              </w:rPr>
              <w:t>oesophagitis</w:t>
            </w:r>
            <w:proofErr w:type="spellEnd"/>
          </w:p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K90.4 malabsorption due to intolerance, not elsewhere classified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1002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Diarrhoea, immunosuppression</w:t>
            </w:r>
          </w:p>
        </w:tc>
        <w:tc>
          <w:tcPr>
            <w:tcW w:w="2613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 xml:space="preserve">B34.9 viral infection, unspecified </w:t>
            </w:r>
          </w:p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21.X rash and other nonspecific skin eruption</w:t>
            </w:r>
          </w:p>
          <w:p w:rsidR="006237EA" w:rsidRPr="001D0B96" w:rsidRDefault="006237EA" w:rsidP="000206AA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50.9 Fever, unspecified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Cyanosis/pallor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R23.0 Cyanosi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Apnoea</w:t>
            </w:r>
          </w:p>
        </w:tc>
        <w:tc>
          <w:tcPr>
            <w:tcW w:w="2613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J98.8 Other specified respiratory disorders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A97794" w:rsidTr="000206AA">
        <w:trPr>
          <w:trHeight w:val="300"/>
        </w:trPr>
        <w:tc>
          <w:tcPr>
            <w:tcW w:w="1591" w:type="pct"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Adrenal suppression</w:t>
            </w:r>
          </w:p>
        </w:tc>
        <w:tc>
          <w:tcPr>
            <w:tcW w:w="2613" w:type="pct"/>
            <w:noWrap/>
            <w:hideMark/>
          </w:tcPr>
          <w:p w:rsidR="006237EA" w:rsidRPr="00A97794" w:rsidRDefault="006237EA" w:rsidP="0044459D">
            <w:pPr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E27.4 Other and unspecified adrenocortical insufficiency</w:t>
            </w:r>
          </w:p>
        </w:tc>
        <w:tc>
          <w:tcPr>
            <w:tcW w:w="796" w:type="pct"/>
            <w:vAlign w:val="center"/>
          </w:tcPr>
          <w:p w:rsidR="006237EA" w:rsidRPr="00A97794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A97794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  <w:tr w:rsidR="006237EA" w:rsidRPr="001D0B96" w:rsidTr="000206AA">
        <w:trPr>
          <w:trHeight w:val="254"/>
        </w:trPr>
        <w:tc>
          <w:tcPr>
            <w:tcW w:w="1591" w:type="pct"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Abdominal pain</w:t>
            </w:r>
          </w:p>
        </w:tc>
        <w:tc>
          <w:tcPr>
            <w:tcW w:w="2613" w:type="pct"/>
            <w:noWrap/>
            <w:hideMark/>
          </w:tcPr>
          <w:p w:rsidR="006237EA" w:rsidRPr="001D0B96" w:rsidRDefault="006237EA" w:rsidP="0044459D">
            <w:pPr>
              <w:spacing w:line="360" w:lineRule="auto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R10.4 Other and unspecified abdominal pain</w:t>
            </w:r>
          </w:p>
        </w:tc>
        <w:tc>
          <w:tcPr>
            <w:tcW w:w="796" w:type="pct"/>
            <w:vAlign w:val="center"/>
          </w:tcPr>
          <w:p w:rsidR="006237EA" w:rsidRPr="001D0B96" w:rsidRDefault="006237EA" w:rsidP="000206AA">
            <w:pPr>
              <w:spacing w:line="36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1D0B96">
              <w:rPr>
                <w:rFonts w:asciiTheme="minorHAnsi" w:hAnsiTheme="minorHAnsi" w:cstheme="minorHAnsi"/>
                <w:szCs w:val="22"/>
              </w:rPr>
              <w:t>1</w:t>
            </w:r>
          </w:p>
        </w:tc>
      </w:tr>
    </w:tbl>
    <w:p w:rsidR="00892A62" w:rsidRDefault="00892A62"/>
    <w:p w:rsidR="000206AA" w:rsidRDefault="000206AA"/>
    <w:sectPr w:rsidR="000206AA" w:rsidSect="000206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6AA"/>
    <w:rsid w:val="000206AA"/>
    <w:rsid w:val="006237EA"/>
    <w:rsid w:val="00892A62"/>
    <w:rsid w:val="00C4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6AA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06AA"/>
    <w:pPr>
      <w:spacing w:after="200"/>
    </w:pPr>
    <w:rPr>
      <w:b/>
      <w:bCs/>
      <w:szCs w:val="18"/>
    </w:rPr>
  </w:style>
  <w:style w:type="table" w:customStyle="1" w:styleId="Thesis">
    <w:name w:val="Thesis"/>
    <w:basedOn w:val="TableNormal"/>
    <w:uiPriority w:val="99"/>
    <w:rsid w:val="000206A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0206A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bottom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6AA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06AA"/>
    <w:pPr>
      <w:spacing w:after="200"/>
    </w:pPr>
    <w:rPr>
      <w:b/>
      <w:bCs/>
      <w:szCs w:val="18"/>
    </w:rPr>
  </w:style>
  <w:style w:type="table" w:customStyle="1" w:styleId="Thesis">
    <w:name w:val="Thesis"/>
    <w:basedOn w:val="TableNormal"/>
    <w:uiPriority w:val="99"/>
    <w:rsid w:val="000206A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0206A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Bellis</dc:creator>
  <cp:lastModifiedBy>Jennifer Bellis</cp:lastModifiedBy>
  <cp:revision>3</cp:revision>
  <dcterms:created xsi:type="dcterms:W3CDTF">2014-10-07T15:42:00Z</dcterms:created>
  <dcterms:modified xsi:type="dcterms:W3CDTF">2014-10-09T13:43:00Z</dcterms:modified>
</cp:coreProperties>
</file>